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7D3E2" w14:textId="5F5AC2D7" w:rsidR="00CD3A20" w:rsidRDefault="00CD3A20">
      <w:pPr>
        <w:rPr>
          <w:rFonts w:ascii="Times New Roman" w:hAnsi="Times New Roman" w:cs="Times New Roman"/>
          <w:sz w:val="24"/>
          <w:szCs w:val="24"/>
        </w:rPr>
      </w:pPr>
      <w:r w:rsidRPr="00CD3A20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CD3A20">
        <w:rPr>
          <w:rFonts w:ascii="Times New Roman" w:hAnsi="Times New Roman" w:cs="Times New Roman"/>
          <w:sz w:val="24"/>
          <w:szCs w:val="24"/>
        </w:rPr>
        <w:t xml:space="preserve"> Overall results of exploratory correlation analysis between </w:t>
      </w:r>
      <w:r>
        <w:rPr>
          <w:rFonts w:ascii="Times New Roman" w:hAnsi="Times New Roman" w:cs="Times New Roman"/>
          <w:sz w:val="24"/>
          <w:szCs w:val="24"/>
        </w:rPr>
        <w:t>global</w:t>
      </w:r>
      <w:r w:rsidRPr="00CD3A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3A20">
        <w:rPr>
          <w:rFonts w:ascii="Times New Roman" w:hAnsi="Times New Roman" w:cs="Times New Roman"/>
          <w:sz w:val="24"/>
          <w:szCs w:val="24"/>
        </w:rPr>
        <w:t>pRNFL</w:t>
      </w:r>
      <w:proofErr w:type="spellEnd"/>
      <w:r w:rsidRPr="00CD3A20">
        <w:rPr>
          <w:rFonts w:ascii="Times New Roman" w:hAnsi="Times New Roman" w:cs="Times New Roman"/>
          <w:sz w:val="24"/>
          <w:szCs w:val="24"/>
        </w:rPr>
        <w:t xml:space="preserve"> thickness and individual items of PSPR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4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20"/>
        <w:gridCol w:w="1060"/>
        <w:gridCol w:w="1060"/>
      </w:tblGrid>
      <w:tr w:rsidR="00987BB6" w:rsidRPr="00CD3A20" w14:paraId="12F33E54" w14:textId="77777777" w:rsidTr="00906A8A">
        <w:trPr>
          <w:trHeight w:val="348"/>
        </w:trPr>
        <w:tc>
          <w:tcPr>
            <w:tcW w:w="6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DED72" w14:textId="77777777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SPRS item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A79CB" w14:textId="758B2FAB" w:rsidR="00987BB6" w:rsidRPr="00CD3A20" w:rsidRDefault="00987BB6" w:rsidP="000C3F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B16B7" w14:textId="2D52119D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</w:t>
            </w:r>
          </w:p>
        </w:tc>
      </w:tr>
      <w:tr w:rsidR="00987BB6" w:rsidRPr="00CD3A20" w14:paraId="620A90FB" w14:textId="77777777" w:rsidTr="000C3FF4">
        <w:trPr>
          <w:trHeight w:val="348"/>
        </w:trPr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D9CF" w14:textId="77777777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 Withdraw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5770D" w14:textId="05D0A9EA" w:rsidR="00987BB6" w:rsidRPr="00CD3A20" w:rsidRDefault="00853E00" w:rsidP="000C3F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A400" w14:textId="359F3EB5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9</w:t>
            </w:r>
          </w:p>
        </w:tc>
      </w:tr>
      <w:tr w:rsidR="00987BB6" w:rsidRPr="00CD3A20" w14:paraId="0D3547E6" w14:textId="77777777" w:rsidTr="000C3FF4">
        <w:trPr>
          <w:trHeight w:val="348"/>
        </w:trPr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C620" w14:textId="77777777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 Irritabil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5CBAE" w14:textId="54CA8F72" w:rsidR="00987BB6" w:rsidRPr="00CD3A20" w:rsidRDefault="00853E00" w:rsidP="000C3F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8468" w14:textId="53250AA2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987BB6" w:rsidRPr="00CD3A20" w14:paraId="19CD7AAF" w14:textId="77777777" w:rsidTr="000C3FF4">
        <w:trPr>
          <w:trHeight w:val="348"/>
        </w:trPr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0C49" w14:textId="77777777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 Dysphagia for soli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7B9B9" w14:textId="1B588E95" w:rsidR="00987BB6" w:rsidRPr="00CD3A20" w:rsidRDefault="00853E00" w:rsidP="000C3F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1C2B" w14:textId="1233C275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3</w:t>
            </w:r>
          </w:p>
        </w:tc>
      </w:tr>
      <w:tr w:rsidR="00987BB6" w:rsidRPr="00CD3A20" w14:paraId="6898399F" w14:textId="77777777" w:rsidTr="000C3FF4">
        <w:trPr>
          <w:trHeight w:val="348"/>
        </w:trPr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55FA" w14:textId="77777777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 Using knife and forks, buttoning cloths, washing hands and fa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26C7B" w14:textId="2B3AF884" w:rsidR="00987BB6" w:rsidRPr="00CD3A20" w:rsidRDefault="00853E00" w:rsidP="000C3F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3FD2" w14:textId="315CE964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4</w:t>
            </w:r>
          </w:p>
        </w:tc>
      </w:tr>
      <w:tr w:rsidR="00987BB6" w:rsidRPr="00CD3A20" w14:paraId="66BDD969" w14:textId="77777777" w:rsidTr="000C3FF4">
        <w:trPr>
          <w:trHeight w:val="348"/>
        </w:trPr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7CE7" w14:textId="77777777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 Fall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1EE10" w14:textId="165481BF" w:rsidR="00987BB6" w:rsidRPr="00CD3A20" w:rsidRDefault="00853E00" w:rsidP="000C3F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7239" w14:textId="44B88BA4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1</w:t>
            </w:r>
          </w:p>
        </w:tc>
      </w:tr>
      <w:tr w:rsidR="00987BB6" w:rsidRPr="00CD3A20" w14:paraId="4CDD11BC" w14:textId="77777777" w:rsidTr="000C3FF4">
        <w:trPr>
          <w:trHeight w:val="348"/>
        </w:trPr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6FC8" w14:textId="77777777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 Urinary incontin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4457C" w14:textId="1A3E016C" w:rsidR="00987BB6" w:rsidRPr="00CD3A20" w:rsidRDefault="00853E00" w:rsidP="000C3F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0EF0" w14:textId="0B224B86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1</w:t>
            </w:r>
            <w:r w:rsidRPr="00987BB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987BB6" w:rsidRPr="00CD3A20" w14:paraId="6FF13434" w14:textId="77777777" w:rsidTr="000C3FF4">
        <w:trPr>
          <w:trHeight w:val="348"/>
        </w:trPr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3F93" w14:textId="77777777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 Sleep difficul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AC10A" w14:textId="0BBDF76C" w:rsidR="00987BB6" w:rsidRPr="00CD3A20" w:rsidRDefault="00853E00" w:rsidP="000C3F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C1EB" w14:textId="3DB816E4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8</w:t>
            </w:r>
            <w:r w:rsidRPr="00987BB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987BB6" w:rsidRPr="00CD3A20" w14:paraId="185E229F" w14:textId="77777777" w:rsidTr="000C3FF4">
        <w:trPr>
          <w:trHeight w:val="348"/>
        </w:trPr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94F2" w14:textId="77777777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 Disorient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5E260" w14:textId="26606FBA" w:rsidR="00987BB6" w:rsidRPr="00CD3A20" w:rsidRDefault="00853E00" w:rsidP="000C3F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CAAD" w14:textId="0A1C91E6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5</w:t>
            </w:r>
          </w:p>
        </w:tc>
      </w:tr>
      <w:tr w:rsidR="00987BB6" w:rsidRPr="00CD3A20" w14:paraId="1DB8269E" w14:textId="77777777" w:rsidTr="000C3FF4">
        <w:trPr>
          <w:trHeight w:val="348"/>
        </w:trPr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E415" w14:textId="77777777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 Bradyphren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62811" w14:textId="79967F33" w:rsidR="00987BB6" w:rsidRPr="00CD3A20" w:rsidRDefault="00853E00" w:rsidP="000C3F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EDEA" w14:textId="339A2ABB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4</w:t>
            </w:r>
          </w:p>
        </w:tc>
      </w:tr>
      <w:tr w:rsidR="00987BB6" w:rsidRPr="00CD3A20" w14:paraId="7FF334EB" w14:textId="77777777" w:rsidTr="000C3FF4">
        <w:trPr>
          <w:trHeight w:val="348"/>
        </w:trPr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317F" w14:textId="77777777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 Emotional incontin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8FE26" w14:textId="373F8F3E" w:rsidR="00987BB6" w:rsidRPr="00CD3A20" w:rsidRDefault="00853E00" w:rsidP="000C3F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B486" w14:textId="361BEFBD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86</w:t>
            </w:r>
          </w:p>
        </w:tc>
      </w:tr>
      <w:tr w:rsidR="00987BB6" w:rsidRPr="00CD3A20" w14:paraId="1AB77868" w14:textId="77777777" w:rsidTr="000C3FF4">
        <w:trPr>
          <w:trHeight w:val="348"/>
        </w:trPr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1D13" w14:textId="005C67CA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 Grasping/imitative/utilizing </w:t>
            </w:r>
            <w:proofErr w:type="spellStart"/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haviou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33657" w14:textId="3C65D3DD" w:rsidR="00987BB6" w:rsidRPr="00CD3A20" w:rsidRDefault="00853E00" w:rsidP="000C3F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3C7D" w14:textId="01CAE581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3</w:t>
            </w:r>
          </w:p>
        </w:tc>
      </w:tr>
      <w:tr w:rsidR="00987BB6" w:rsidRPr="00CD3A20" w14:paraId="4298F081" w14:textId="77777777" w:rsidTr="000C3FF4">
        <w:trPr>
          <w:trHeight w:val="348"/>
        </w:trPr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DDF7" w14:textId="77777777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 Dysarthr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A588F" w14:textId="322CA52C" w:rsidR="00987BB6" w:rsidRPr="00CD3A20" w:rsidRDefault="00853E00" w:rsidP="000C3F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F857" w14:textId="44D89574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5</w:t>
            </w:r>
          </w:p>
        </w:tc>
      </w:tr>
      <w:tr w:rsidR="00987BB6" w:rsidRPr="00CD3A20" w14:paraId="5D0B7739" w14:textId="77777777" w:rsidTr="000C3FF4">
        <w:trPr>
          <w:trHeight w:val="348"/>
        </w:trPr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68F9" w14:textId="77777777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 Dysphag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77567" w14:textId="67DF6317" w:rsidR="00987BB6" w:rsidRPr="00CD3A20" w:rsidRDefault="00853E00" w:rsidP="000C3F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BF59" w14:textId="1054427D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9</w:t>
            </w:r>
          </w:p>
        </w:tc>
      </w:tr>
      <w:tr w:rsidR="00987BB6" w:rsidRPr="00CD3A20" w14:paraId="634FE523" w14:textId="77777777" w:rsidTr="000C3FF4">
        <w:trPr>
          <w:trHeight w:val="348"/>
        </w:trPr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AF45" w14:textId="77777777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 Voluntary upward command move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191D7" w14:textId="228334FD" w:rsidR="00987BB6" w:rsidRPr="00CD3A20" w:rsidRDefault="00853E00" w:rsidP="000C3F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B5E4" w14:textId="66AFA88A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6</w:t>
            </w:r>
          </w:p>
        </w:tc>
      </w:tr>
      <w:tr w:rsidR="00987BB6" w:rsidRPr="00CD3A20" w14:paraId="6094AEFE" w14:textId="77777777" w:rsidTr="000C3FF4">
        <w:trPr>
          <w:trHeight w:val="348"/>
        </w:trPr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4C8E" w14:textId="77777777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 Voluntary downward command move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0C3B8" w14:textId="598EEAE7" w:rsidR="00987BB6" w:rsidRPr="00CD3A20" w:rsidRDefault="00853E00" w:rsidP="000C3F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9915" w14:textId="17A4F1E6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9</w:t>
            </w:r>
          </w:p>
        </w:tc>
      </w:tr>
      <w:tr w:rsidR="00987BB6" w:rsidRPr="00CD3A20" w14:paraId="49C7339D" w14:textId="77777777" w:rsidTr="000C3FF4">
        <w:trPr>
          <w:trHeight w:val="348"/>
        </w:trPr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238F" w14:textId="77777777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 Voluntary left and right command move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37A19" w14:textId="16F3977A" w:rsidR="00987BB6" w:rsidRPr="00CD3A20" w:rsidRDefault="00853E00" w:rsidP="000C3F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0441" w14:textId="22C14868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6</w:t>
            </w:r>
          </w:p>
        </w:tc>
      </w:tr>
      <w:tr w:rsidR="00987BB6" w:rsidRPr="00CD3A20" w14:paraId="7EAD6B96" w14:textId="77777777" w:rsidTr="000C3FF4">
        <w:trPr>
          <w:trHeight w:val="348"/>
        </w:trPr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ED91" w14:textId="77777777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 Eyelid dysfun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902CB" w14:textId="6F8B9F29" w:rsidR="00987BB6" w:rsidRPr="00CD3A20" w:rsidRDefault="00853E00" w:rsidP="000C3F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C437" w14:textId="5C6FF363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2</w:t>
            </w:r>
          </w:p>
        </w:tc>
      </w:tr>
      <w:tr w:rsidR="00987BB6" w:rsidRPr="00CD3A20" w14:paraId="7F4C5C6A" w14:textId="77777777" w:rsidTr="000C3FF4">
        <w:trPr>
          <w:trHeight w:val="348"/>
        </w:trPr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5220" w14:textId="77777777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 Limb rigid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8991F" w14:textId="43F2F5F7" w:rsidR="00987BB6" w:rsidRPr="00CD3A20" w:rsidRDefault="00853E00" w:rsidP="000C3F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808D" w14:textId="194CF9D1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9</w:t>
            </w:r>
          </w:p>
        </w:tc>
      </w:tr>
      <w:tr w:rsidR="00987BB6" w:rsidRPr="00CD3A20" w14:paraId="7C16DFD9" w14:textId="77777777" w:rsidTr="000C3FF4">
        <w:trPr>
          <w:trHeight w:val="348"/>
        </w:trPr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3B61" w14:textId="77777777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 Limb dyston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949EB" w14:textId="4F123ACC" w:rsidR="00987BB6" w:rsidRPr="00CD3A20" w:rsidRDefault="00853E00" w:rsidP="000C3F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CF3B" w14:textId="7FB71E10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5</w:t>
            </w:r>
          </w:p>
        </w:tc>
      </w:tr>
      <w:tr w:rsidR="00987BB6" w:rsidRPr="00CD3A20" w14:paraId="5014C4E0" w14:textId="77777777" w:rsidTr="000C3FF4">
        <w:trPr>
          <w:trHeight w:val="348"/>
        </w:trPr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8ABC" w14:textId="77777777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 Finger tapp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7AF2" w14:textId="031104BD" w:rsidR="00987BB6" w:rsidRPr="00CD3A20" w:rsidRDefault="00853E00" w:rsidP="000C3F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0E5C" w14:textId="12658AD3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5</w:t>
            </w:r>
          </w:p>
        </w:tc>
      </w:tr>
      <w:tr w:rsidR="00987BB6" w:rsidRPr="00CD3A20" w14:paraId="494B951E" w14:textId="77777777" w:rsidTr="000C3FF4">
        <w:trPr>
          <w:trHeight w:val="348"/>
        </w:trPr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9D1E" w14:textId="77777777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 Toe tapp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BBD5" w14:textId="7D861B56" w:rsidR="00987BB6" w:rsidRPr="00CD3A20" w:rsidRDefault="00853E00" w:rsidP="000C3F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5646" w14:textId="6DF87BE4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3</w:t>
            </w:r>
          </w:p>
        </w:tc>
      </w:tr>
      <w:tr w:rsidR="00987BB6" w:rsidRPr="00CD3A20" w14:paraId="0E8B6D9F" w14:textId="77777777" w:rsidTr="000C3FF4">
        <w:trPr>
          <w:trHeight w:val="348"/>
        </w:trPr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89FE" w14:textId="77777777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 Apraxia of hand move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3F34B" w14:textId="56687BFC" w:rsidR="00987BB6" w:rsidRPr="00CD3A20" w:rsidRDefault="00853E00" w:rsidP="000C3F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DD46" w14:textId="06F3CAB3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1</w:t>
            </w:r>
          </w:p>
        </w:tc>
      </w:tr>
      <w:tr w:rsidR="00987BB6" w:rsidRPr="00CD3A20" w14:paraId="53787BE0" w14:textId="77777777" w:rsidTr="000C3FF4">
        <w:trPr>
          <w:trHeight w:val="348"/>
        </w:trPr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202A" w14:textId="77777777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 Tremor in any par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7E76A" w14:textId="49C76E9F" w:rsidR="00987BB6" w:rsidRPr="00CD3A20" w:rsidRDefault="00853E00" w:rsidP="000C3F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B5F7" w14:textId="7F895BE9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4</w:t>
            </w:r>
          </w:p>
        </w:tc>
      </w:tr>
      <w:tr w:rsidR="00987BB6" w:rsidRPr="00CD3A20" w14:paraId="46BB5692" w14:textId="77777777" w:rsidTr="000C3FF4">
        <w:trPr>
          <w:trHeight w:val="348"/>
        </w:trPr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3497" w14:textId="77777777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 Neck rigidity or dyston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D0C05" w14:textId="0587506D" w:rsidR="00987BB6" w:rsidRPr="00CD3A20" w:rsidRDefault="00853E00" w:rsidP="000C3F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5422" w14:textId="0595AB66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3</w:t>
            </w:r>
          </w:p>
        </w:tc>
      </w:tr>
      <w:tr w:rsidR="00987BB6" w:rsidRPr="00CD3A20" w14:paraId="72C39CFD" w14:textId="77777777" w:rsidTr="000C3FF4">
        <w:trPr>
          <w:trHeight w:val="348"/>
        </w:trPr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FE0D" w14:textId="77777777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 Arising from chai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AF34A" w14:textId="176A39B2" w:rsidR="00987BB6" w:rsidRPr="00CD3A20" w:rsidRDefault="00853E00" w:rsidP="000C3F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F87D" w14:textId="1022FCDA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3</w:t>
            </w:r>
          </w:p>
        </w:tc>
      </w:tr>
      <w:tr w:rsidR="00987BB6" w:rsidRPr="00CD3A20" w14:paraId="736C81B8" w14:textId="77777777" w:rsidTr="000C3FF4">
        <w:trPr>
          <w:trHeight w:val="348"/>
        </w:trPr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7DFC" w14:textId="77777777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 Gai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5B5A" w14:textId="452763D2" w:rsidR="00987BB6" w:rsidRPr="00CD3A20" w:rsidRDefault="00853E00" w:rsidP="000C3F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11EC" w14:textId="3B642B49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9</w:t>
            </w:r>
          </w:p>
        </w:tc>
      </w:tr>
      <w:tr w:rsidR="00987BB6" w:rsidRPr="00CD3A20" w14:paraId="11FFC939" w14:textId="77777777" w:rsidTr="000C3FF4">
        <w:trPr>
          <w:trHeight w:val="348"/>
        </w:trPr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5AC5" w14:textId="77777777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 Postural instabil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9D88E" w14:textId="1F0C41CC" w:rsidR="00987BB6" w:rsidRPr="00CD3A20" w:rsidRDefault="00853E00" w:rsidP="000C3F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F2D5" w14:textId="23063848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1</w:t>
            </w:r>
          </w:p>
        </w:tc>
      </w:tr>
      <w:tr w:rsidR="00987BB6" w:rsidRPr="00CD3A20" w14:paraId="5134F1D6" w14:textId="77777777" w:rsidTr="000C3FF4">
        <w:trPr>
          <w:trHeight w:val="348"/>
        </w:trPr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73C4B" w14:textId="77777777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 Sitting dow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7E04CE" w14:textId="25FD2408" w:rsidR="00987BB6" w:rsidRPr="00CD3A20" w:rsidRDefault="00853E00" w:rsidP="000C3F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0BFA6" w14:textId="4EE5947B" w:rsidR="00987BB6" w:rsidRPr="00CD3A20" w:rsidRDefault="00987BB6" w:rsidP="00CD3A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3A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5</w:t>
            </w:r>
          </w:p>
        </w:tc>
      </w:tr>
    </w:tbl>
    <w:p w14:paraId="77B0B558" w14:textId="7B5BFE6D" w:rsidR="00987BB6" w:rsidRPr="00CD3A20" w:rsidRDefault="00987BB6" w:rsidP="00987BB6">
      <w:pPr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87BB6">
        <w:rPr>
          <w:rFonts w:ascii="Times New Roman" w:hAnsi="Times New Roman" w:cs="Times New Roman" w:hint="eastAsia"/>
          <w:sz w:val="24"/>
          <w:szCs w:val="24"/>
          <w:vertAlign w:val="superscript"/>
        </w:rPr>
        <w:t>a,b</w:t>
      </w:r>
      <w:proofErr w:type="spellEnd"/>
      <w:proofErr w:type="gramEnd"/>
      <w:r w:rsidR="00853E0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87BB6">
        <w:rPr>
          <w:rFonts w:ascii="Times New Roman" w:hAnsi="Times New Roman" w:cs="Times New Roman" w:hint="eastAsia"/>
          <w:szCs w:val="20"/>
        </w:rPr>
        <w:t xml:space="preserve">With </w:t>
      </w:r>
      <w:r w:rsidRPr="00987BB6">
        <w:rPr>
          <w:rFonts w:ascii="Times New Roman" w:hAnsi="Times New Roman" w:cs="Times New Roman"/>
          <w:szCs w:val="20"/>
        </w:rPr>
        <w:t>Bonferroni</w:t>
      </w:r>
      <w:r w:rsidRPr="00987BB6">
        <w:rPr>
          <w:rFonts w:ascii="Times New Roman" w:hAnsi="Times New Roman" w:cs="Times New Roman" w:hint="eastAsia"/>
          <w:szCs w:val="20"/>
        </w:rPr>
        <w:t xml:space="preserve"> correction for multiple comparisons (x28), these two items did not reach significant level. </w:t>
      </w:r>
    </w:p>
    <w:sectPr w:rsidR="00987BB6" w:rsidRPr="00CD3A2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A20"/>
    <w:rsid w:val="000C3FF4"/>
    <w:rsid w:val="002D0367"/>
    <w:rsid w:val="00832256"/>
    <w:rsid w:val="00853E00"/>
    <w:rsid w:val="00906A8A"/>
    <w:rsid w:val="00987BB6"/>
    <w:rsid w:val="00CD3A20"/>
    <w:rsid w:val="00CF1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D61B8"/>
  <w15:docId w15:val="{AC3A0094-4680-4D6A-BEE1-FF114F740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132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 Ah Woo</dc:creator>
  <cp:keywords/>
  <dc:description/>
  <cp:lastModifiedBy>Kyung Ah Woo</cp:lastModifiedBy>
  <cp:revision>3</cp:revision>
  <dcterms:created xsi:type="dcterms:W3CDTF">2021-12-08T10:08:00Z</dcterms:created>
  <dcterms:modified xsi:type="dcterms:W3CDTF">2021-12-08T10:12:00Z</dcterms:modified>
</cp:coreProperties>
</file>